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4395"/>
        <w:gridCol w:w="567"/>
        <w:gridCol w:w="850"/>
        <w:gridCol w:w="2126"/>
        <w:gridCol w:w="993"/>
      </w:tblGrid>
      <w:tr w:rsidR="005E3285" w:rsidRPr="000C1D98" w:rsidTr="009E1319">
        <w:trPr>
          <w:trHeight w:val="540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3</w:t>
            </w:r>
            <w:r w:rsidRPr="000C1D9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: Factors independently associated with 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rachomatous inflammation-follicular(TF)</w:t>
            </w:r>
            <w:r w:rsidRPr="000C1D9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in children aged 1-9 years </w:t>
            </w:r>
            <w:r w:rsidRPr="000C1D9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rom multi-level multivaria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ble</w:t>
            </w:r>
            <w:r w:rsidRPr="000C1D9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random effects logistic regression analysis</w:t>
            </w:r>
          </w:p>
        </w:tc>
      </w:tr>
      <w:tr w:rsidR="005E3285" w:rsidRPr="000C1D98" w:rsidTr="009E1319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3285" w:rsidRPr="000C1D98" w:rsidTr="009E1319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C1D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onfidence interv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</w:t>
            </w:r>
            <w:proofErr w:type="spellStart"/>
            <w:r w:rsidRPr="000C1D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Pr="000C1D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5E3285" w:rsidRPr="000C1D98" w:rsidTr="009E1319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(each additional year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-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5E3285" w:rsidRPr="000C1D98" w:rsidTr="009E1319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improved pit latr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-4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5E3285" w:rsidRPr="000C1D98" w:rsidTr="009E1319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No.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household </w:t>
            </w:r>
            <w:r w:rsidRPr="000C1D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ildr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aged 1-9 years</w:t>
            </w:r>
            <w:r w:rsidRPr="000C1D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each additional chil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-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285" w:rsidRPr="000C1D98" w:rsidRDefault="005E328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C1D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4</w:t>
            </w:r>
          </w:p>
        </w:tc>
      </w:tr>
      <w:tr w:rsidR="005E3285" w:rsidRPr="000C1D98" w:rsidTr="009E1319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5E3285" w:rsidRPr="000C1D98" w:rsidTr="009E1319">
        <w:trPr>
          <w:trHeight w:val="300"/>
        </w:trPr>
        <w:tc>
          <w:tcPr>
            <w:tcW w:w="5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Pr="000C1D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djusted Odds Ratio using multivari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e</w:t>
            </w:r>
            <w:r w:rsidRPr="000C1D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wo-level mixed effects logistic reg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3285" w:rsidRPr="000C1D98" w:rsidTr="009E1319">
        <w:trPr>
          <w:trHeight w:val="30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-value from</w:t>
            </w:r>
            <w:r w:rsidRPr="000C1D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Wald'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st</w:t>
            </w:r>
            <w:r w:rsidRPr="000C1D9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 xml:space="preserve">; </w:t>
            </w:r>
            <w:r w:rsidRPr="000C1D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ly significant associations (p&lt;0.05) are sh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285" w:rsidRPr="000C1D98" w:rsidRDefault="005E328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2A6F15" w:rsidRDefault="005E3285">
      <w:bookmarkStart w:id="0" w:name="_GoBack"/>
      <w:bookmarkEnd w:id="0"/>
    </w:p>
    <w:sectPr w:rsidR="002A6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285"/>
    <w:rsid w:val="00513497"/>
    <w:rsid w:val="005E3285"/>
    <w:rsid w:val="00A1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7774EC-F946-4638-B728-FE2BD3C68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2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cleod</dc:creator>
  <cp:keywords/>
  <dc:description/>
  <cp:lastModifiedBy>Colin Macleod</cp:lastModifiedBy>
  <cp:revision>1</cp:revision>
  <dcterms:created xsi:type="dcterms:W3CDTF">2016-02-02T17:20:00Z</dcterms:created>
  <dcterms:modified xsi:type="dcterms:W3CDTF">2016-02-02T17:20:00Z</dcterms:modified>
</cp:coreProperties>
</file>